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51" w:type="dxa"/>
        <w:tblLook w:val="04A0" w:firstRow="1" w:lastRow="0" w:firstColumn="1" w:lastColumn="0" w:noHBand="0" w:noVBand="1"/>
      </w:tblPr>
      <w:tblGrid>
        <w:gridCol w:w="3964"/>
        <w:gridCol w:w="1238"/>
        <w:gridCol w:w="1402"/>
        <w:gridCol w:w="2610"/>
        <w:gridCol w:w="236"/>
        <w:gridCol w:w="1219"/>
        <w:gridCol w:w="1402"/>
        <w:gridCol w:w="2172"/>
        <w:gridCol w:w="8"/>
      </w:tblGrid>
      <w:tr w:rsidR="00411105" w:rsidRPr="00670BD7" w:rsidTr="00705FEB">
        <w:trPr>
          <w:trHeight w:val="227"/>
        </w:trPr>
        <w:tc>
          <w:tcPr>
            <w:tcW w:w="14251" w:type="dxa"/>
            <w:gridSpan w:val="9"/>
          </w:tcPr>
          <w:p w:rsidR="00411105" w:rsidRPr="00F77B03" w:rsidRDefault="00411105" w:rsidP="00201FA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F77B03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Table S</w:t>
            </w:r>
            <w:r w:rsidR="00201FA5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2.</w:t>
            </w:r>
            <w:bookmarkStart w:id="0" w:name="_GoBack"/>
            <w:bookmarkEnd w:id="0"/>
            <w:r w:rsidRPr="00F77B03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 xml:space="preserve"> Univariate and multivariate analyses of prognostic factors correlated with </w:t>
            </w:r>
            <w:r w:rsidR="0048726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F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</w:t>
            </w:r>
          </w:p>
        </w:tc>
      </w:tr>
      <w:tr w:rsidR="00411105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105" w:rsidRPr="00670BD7" w:rsidRDefault="00411105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027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11105" w:rsidRPr="00670BD7" w:rsidRDefault="00487261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currence-free survival</w:t>
            </w:r>
          </w:p>
        </w:tc>
      </w:tr>
      <w:tr w:rsidR="00411105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11105" w:rsidRPr="00670BD7" w:rsidRDefault="00411105" w:rsidP="00705F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1105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raining cohort (</w:t>
            </w: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n =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53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11105" w:rsidRPr="00670BD7" w:rsidRDefault="00411105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7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1105" w:rsidRPr="00670BD7" w:rsidRDefault="00487261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lidation cohort (</w:t>
            </w: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 = 65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411105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11105" w:rsidRPr="00670BD7" w:rsidRDefault="00411105" w:rsidP="00705F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1105" w:rsidRPr="00670BD7" w:rsidRDefault="00411105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Univariate </w:t>
            </w:r>
            <w:r w:rsidRPr="00670BD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1105" w:rsidRPr="00670BD7" w:rsidRDefault="00411105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ultivariate </w:t>
            </w:r>
            <w:r w:rsidRPr="00670BD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1105" w:rsidRPr="00670BD7" w:rsidRDefault="00411105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ultivariate HR (95%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11105" w:rsidRPr="00670BD7" w:rsidRDefault="00411105" w:rsidP="00705F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1105" w:rsidRPr="00670BD7" w:rsidRDefault="00411105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Univariate </w:t>
            </w:r>
            <w:r w:rsidRPr="00670BD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1105" w:rsidRPr="00670BD7" w:rsidRDefault="00411105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ultivariate </w:t>
            </w:r>
            <w:r w:rsidRPr="00670BD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1105" w:rsidRPr="00670BD7" w:rsidRDefault="00411105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ultivariate HR (95%CI)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, male/female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66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81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, years ( 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0 vs </w:t>
            </w:r>
            <w:r w:rsidRPr="00670BD7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0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5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8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ver cirrhosis (yes vs no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8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8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I grade (2 vs 1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8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4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size, cm (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cm vs </w:t>
            </w:r>
            <w:r w:rsidRPr="00670BD7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5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81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0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umor number </w:t>
            </w:r>
            <w:r w:rsidRPr="00670BD7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multiple vs single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0.00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2.235 (1.414 - 3.484)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69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VI (yes vs no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2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2 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2.027 (1.295 - 3.173)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05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 metastasis (yes vs no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01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3 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2.057 (1.167 - 3.626)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3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4 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1.672 (0.951 - 2.940)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differentiation (III-IV vs I-II)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1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8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-9,U/L (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7 vs </w:t>
            </w:r>
            <w:r w:rsidRPr="00670BD7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  <w:r w:rsidRPr="00670BD7"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98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4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BF25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A, ng/ml (</w:t>
            </w:r>
            <w:r w:rsidR="00BF252E"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&gt;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 vs </w:t>
            </w:r>
            <w:r w:rsidR="00BF252E" w:rsidRPr="00670BD7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670BD7"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6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43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78 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1.393 (0.765 - 2.538)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HLA2 expression (high vs low</w:t>
            </w:r>
            <w:r w:rsidRPr="00670BD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9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6 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16 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2.252 (1.161 - 4.368)</w:t>
            </w:r>
          </w:p>
        </w:tc>
      </w:tr>
      <w:tr w:rsidR="000D03F8" w:rsidRPr="00670BD7" w:rsidTr="000D03F8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</w:tcPr>
          <w:p w:rsidR="000D03F8" w:rsidRPr="000475FD" w:rsidRDefault="000D03F8" w:rsidP="000D03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D-L1 expression (TC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%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s TC &lt;5%)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0D03F8" w:rsidRPr="00670BD7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78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0D03F8" w:rsidRPr="00670BD7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0D03F8" w:rsidRPr="00670BD7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36" w:type="dxa"/>
          </w:tcPr>
          <w:p w:rsidR="000D03F8" w:rsidRPr="00670BD7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D03F8" w:rsidRPr="001F2641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1F2641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N</w:t>
            </w:r>
            <w:r w:rsidRPr="001F2641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0D03F8" w:rsidRPr="001F2641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1F2641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N</w:t>
            </w:r>
            <w:r w:rsidRPr="001F2641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0D03F8" w:rsidRPr="00670BD7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</w:tr>
      <w:tr w:rsidR="000D03F8" w:rsidRPr="00670BD7" w:rsidTr="000D03F8">
        <w:trPr>
          <w:gridAfter w:val="1"/>
          <w:wAfter w:w="8" w:type="dxa"/>
          <w:trHeight w:val="227"/>
        </w:trPr>
        <w:tc>
          <w:tcPr>
            <w:tcW w:w="3964" w:type="dxa"/>
            <w:shd w:val="clear" w:color="auto" w:fill="auto"/>
            <w:noWrap/>
            <w:vAlign w:val="center"/>
          </w:tcPr>
          <w:p w:rsidR="000D03F8" w:rsidRPr="000475FD" w:rsidRDefault="000D03F8" w:rsidP="000D03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D-L1 expression (IC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s IC &lt;1%)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0D03F8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63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0D03F8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:rsidR="000D03F8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36" w:type="dxa"/>
          </w:tcPr>
          <w:p w:rsidR="000D03F8" w:rsidRPr="00670BD7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D03F8" w:rsidRPr="001F2641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0D03F8" w:rsidRPr="001F2641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:rsidR="000D03F8" w:rsidRDefault="000D03F8" w:rsidP="000D03F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</w:tr>
      <w:tr w:rsidR="00487261" w:rsidRPr="00670BD7" w:rsidTr="00705FEB">
        <w:trPr>
          <w:gridAfter w:val="1"/>
          <w:wAfter w:w="8" w:type="dxa"/>
          <w:trHeight w:val="227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JCC 8th edition (IIIa-IIIb vs I-II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0.029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6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7261" w:rsidRPr="00670BD7" w:rsidRDefault="00487261" w:rsidP="0048726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411105" w:rsidRPr="00670BD7" w:rsidTr="00705FEB">
        <w:trPr>
          <w:trHeight w:val="227"/>
        </w:trPr>
        <w:tc>
          <w:tcPr>
            <w:tcW w:w="14251" w:type="dxa"/>
            <w:gridSpan w:val="9"/>
          </w:tcPr>
          <w:p w:rsidR="00411105" w:rsidRPr="00670BD7" w:rsidRDefault="00411105" w:rsidP="00705FE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Abbreviations: HR, hazard ratio; CI, confidence interval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A, not available;</w:t>
            </w: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LBI, albumin-bilirubin; MVI, microvascular invasion; LN, lymph node; AFP, α-fetoprotein; CEA, carcinoembryonic antigen; </w:t>
            </w:r>
            <w:r w:rsidR="000D03F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C, tumor cells; IC, immune cells; </w:t>
            </w:r>
            <w:r w:rsidRPr="00670BD7">
              <w:rPr>
                <w:rFonts w:ascii="Times New Roman" w:eastAsia="等线" w:hAnsi="Times New Roman" w:cs="Times New Roman"/>
                <w:kern w:val="0"/>
                <w:sz w:val="22"/>
              </w:rPr>
              <w:t>AJCC, American Joint Committee on Cancer; P-value &lt;0.05 marked in bold font shows statistical significant.</w:t>
            </w:r>
          </w:p>
        </w:tc>
      </w:tr>
    </w:tbl>
    <w:p w:rsidR="003131EB" w:rsidRPr="00411105" w:rsidRDefault="003131EB"/>
    <w:sectPr w:rsidR="003131EB" w:rsidRPr="00411105" w:rsidSect="004111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34F0" w:rsidRDefault="008934F0" w:rsidP="00487261">
      <w:r>
        <w:separator/>
      </w:r>
    </w:p>
  </w:endnote>
  <w:endnote w:type="continuationSeparator" w:id="0">
    <w:p w:rsidR="008934F0" w:rsidRDefault="008934F0" w:rsidP="00487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34F0" w:rsidRDefault="008934F0" w:rsidP="00487261">
      <w:r>
        <w:separator/>
      </w:r>
    </w:p>
  </w:footnote>
  <w:footnote w:type="continuationSeparator" w:id="0">
    <w:p w:rsidR="008934F0" w:rsidRDefault="008934F0" w:rsidP="00487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105"/>
    <w:rsid w:val="000D03F8"/>
    <w:rsid w:val="001F2641"/>
    <w:rsid w:val="00201FA5"/>
    <w:rsid w:val="003131EB"/>
    <w:rsid w:val="00411105"/>
    <w:rsid w:val="00432648"/>
    <w:rsid w:val="00487261"/>
    <w:rsid w:val="005434C6"/>
    <w:rsid w:val="00716F8E"/>
    <w:rsid w:val="008934F0"/>
    <w:rsid w:val="009E691D"/>
    <w:rsid w:val="00B24FF2"/>
    <w:rsid w:val="00BF252E"/>
    <w:rsid w:val="00CA255F"/>
    <w:rsid w:val="00E7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F778B"/>
  <w15:chartTrackingRefBased/>
  <w15:docId w15:val="{52CDC306-83BB-4CEC-94BE-A3D85A38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1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2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2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楚瑜</dc:creator>
  <cp:keywords/>
  <dc:description/>
  <cp:lastModifiedBy>景 楚瑜</cp:lastModifiedBy>
  <cp:revision>8</cp:revision>
  <dcterms:created xsi:type="dcterms:W3CDTF">2018-04-27T07:00:00Z</dcterms:created>
  <dcterms:modified xsi:type="dcterms:W3CDTF">2019-01-28T12:54:00Z</dcterms:modified>
</cp:coreProperties>
</file>